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9D4" w:rsidRPr="00E753FF" w:rsidRDefault="00927A70" w:rsidP="007A59D4">
      <w:pPr>
        <w:pStyle w:val="TableHeading"/>
        <w:spacing w:line="480" w:lineRule="auto"/>
        <w:rPr>
          <w:rFonts w:ascii="Times New Roman" w:hAnsi="Times New Roman" w:cs="Times New Roman"/>
          <w:szCs w:val="22"/>
        </w:rPr>
      </w:pPr>
      <w:bookmarkStart w:id="0" w:name="_Toc464466174"/>
      <w:r>
        <w:rPr>
          <w:rFonts w:ascii="Times New Roman" w:hAnsi="Times New Roman" w:cs="Times New Roman"/>
          <w:szCs w:val="22"/>
        </w:rPr>
        <w:t xml:space="preserve">Additional file 1: </w:t>
      </w:r>
      <w:r w:rsidR="007A59D4" w:rsidRPr="00E753FF">
        <w:rPr>
          <w:rFonts w:ascii="Times New Roman" w:hAnsi="Times New Roman" w:cs="Times New Roman"/>
          <w:szCs w:val="22"/>
        </w:rPr>
        <w:t xml:space="preserve">Table </w:t>
      </w:r>
      <w:r w:rsidR="00C46ADB">
        <w:rPr>
          <w:rFonts w:ascii="Times New Roman" w:hAnsi="Times New Roman" w:cs="Times New Roman"/>
          <w:szCs w:val="22"/>
        </w:rPr>
        <w:t>S</w:t>
      </w:r>
      <w:r w:rsidR="007A59D4" w:rsidRPr="00E753FF">
        <w:rPr>
          <w:rFonts w:ascii="Times New Roman" w:hAnsi="Times New Roman" w:cs="Times New Roman"/>
          <w:szCs w:val="22"/>
        </w:rPr>
        <w:t xml:space="preserve">1. XPC </w:t>
      </w:r>
      <w:proofErr w:type="spellStart"/>
      <w:r w:rsidR="007A59D4" w:rsidRPr="00E753FF">
        <w:rPr>
          <w:rFonts w:ascii="Times New Roman" w:hAnsi="Times New Roman" w:cs="Times New Roman"/>
          <w:szCs w:val="22"/>
        </w:rPr>
        <w:t>bisulfite</w:t>
      </w:r>
      <w:proofErr w:type="spellEnd"/>
      <w:r w:rsidR="007A59D4" w:rsidRPr="00E753FF">
        <w:rPr>
          <w:rFonts w:ascii="Times New Roman" w:hAnsi="Times New Roman" w:cs="Times New Roman"/>
          <w:szCs w:val="22"/>
        </w:rPr>
        <w:t xml:space="preserve"> promoter primers for PCR</w:t>
      </w:r>
      <w:bookmarkEnd w:id="0"/>
    </w:p>
    <w:tbl>
      <w:tblPr>
        <w:tblStyle w:val="TableGrid"/>
        <w:tblW w:w="9268" w:type="dxa"/>
        <w:tblLayout w:type="fixed"/>
        <w:tblLook w:val="04A0"/>
      </w:tblPr>
      <w:tblGrid>
        <w:gridCol w:w="999"/>
        <w:gridCol w:w="1181"/>
        <w:gridCol w:w="3544"/>
        <w:gridCol w:w="3544"/>
      </w:tblGrid>
      <w:tr w:rsidR="007A59D4" w:rsidRPr="00E753FF" w:rsidTr="00162A86">
        <w:trPr>
          <w:trHeight w:val="251"/>
        </w:trPr>
        <w:tc>
          <w:tcPr>
            <w:tcW w:w="999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Amplicon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7A59D4" w:rsidRPr="00E753FF" w:rsidTr="00162A86">
        <w:trPr>
          <w:trHeight w:val="471"/>
        </w:trPr>
        <w:tc>
          <w:tcPr>
            <w:tcW w:w="999" w:type="dxa"/>
            <w:vMerge w:val="restart"/>
          </w:tcPr>
          <w:p w:rsidR="007A59D4" w:rsidRPr="00E753FF" w:rsidRDefault="007A59D4" w:rsidP="00162A86">
            <w:pPr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 xml:space="preserve">5’ </w:t>
            </w:r>
            <w:proofErr w:type="spellStart"/>
            <w:r w:rsidRPr="00E753FF">
              <w:rPr>
                <w:rFonts w:ascii="Times New Roman" w:hAnsi="Times New Roman" w:cs="Times New Roman"/>
              </w:rPr>
              <w:t>CpG</w:t>
            </w:r>
            <w:proofErr w:type="spellEnd"/>
            <w:r w:rsidRPr="00E753FF">
              <w:rPr>
                <w:rFonts w:ascii="Times New Roman" w:hAnsi="Times New Roman" w:cs="Times New Roman"/>
              </w:rPr>
              <w:t xml:space="preserve"> Island Shore</w:t>
            </w: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TTAGTTAGAATGTTAAATAGAGGTGTAGG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eastAsia="Arial Unicode MS" w:hAnsi="Times New Roman" w:cs="Times New Roman"/>
                <w:bCs/>
                <w:sz w:val="16"/>
              </w:rPr>
            </w:pPr>
            <w:r w:rsidRPr="00E753FF">
              <w:rPr>
                <w:rFonts w:ascii="Times New Roman" w:eastAsia="Arial Unicode MS" w:hAnsi="Times New Roman" w:cs="Times New Roman"/>
                <w:bCs/>
                <w:sz w:val="16"/>
              </w:rPr>
              <w:t>ACATAATTTTTAATCTCAATTCATAAATAT</w:t>
            </w:r>
          </w:p>
        </w:tc>
      </w:tr>
      <w:tr w:rsidR="007A59D4" w:rsidRPr="00E753FF" w:rsidTr="00162A86">
        <w:trPr>
          <w:trHeight w:val="30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AGGTAAGTAAGTATTGGTTTTGGAGTT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CCCAAAATACTAAAATTCAAAC</w:t>
            </w:r>
          </w:p>
        </w:tc>
      </w:tr>
      <w:tr w:rsidR="007A59D4" w:rsidRPr="00E753FF" w:rsidTr="00162A86">
        <w:trPr>
          <w:trHeight w:val="481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AAAATAGTGTTAGGAAAATAGAAAATA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CCTATCTCAACCTCCCAAATAACTA</w:t>
            </w:r>
          </w:p>
        </w:tc>
      </w:tr>
      <w:tr w:rsidR="007A59D4" w:rsidRPr="00E753FF" w:rsidTr="00162A86">
        <w:trPr>
          <w:trHeight w:val="29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GAGATTAGTTTGGTTAATATGGTGA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CAAAACCTATTACCAATTCAATTACC</w:t>
            </w:r>
          </w:p>
        </w:tc>
      </w:tr>
      <w:tr w:rsidR="007A59D4" w:rsidRPr="00E753FF" w:rsidTr="00162A86">
        <w:trPr>
          <w:trHeight w:val="130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TTTTATGAAGAAAAATGAGGTAGG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CCTCATAAAACTATCAAAATTCCAATAA</w:t>
            </w:r>
          </w:p>
        </w:tc>
      </w:tr>
      <w:tr w:rsidR="007A59D4" w:rsidRPr="00E753FF" w:rsidTr="00162A86">
        <w:trPr>
          <w:trHeight w:val="282"/>
        </w:trPr>
        <w:tc>
          <w:tcPr>
            <w:tcW w:w="999" w:type="dxa"/>
            <w:vMerge w:val="restart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753FF">
              <w:rPr>
                <w:rFonts w:ascii="Times New Roman" w:hAnsi="Times New Roman" w:cs="Times New Roman"/>
              </w:rPr>
              <w:t>CpG</w:t>
            </w:r>
            <w:proofErr w:type="spellEnd"/>
            <w:r w:rsidRPr="00E753FF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TTGGTTTTTAGAATAGTGTTTAATTAT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TTTCCAAACTCAAAAAAAATAAC</w:t>
            </w:r>
          </w:p>
        </w:tc>
      </w:tr>
      <w:tr w:rsidR="007A59D4" w:rsidRPr="00E753FF" w:rsidTr="00162A86">
        <w:trPr>
          <w:trHeight w:val="30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AATAGGAAAAGGTTTTAGGGTTT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ACTTATCTAAACAAATTCCACTTC</w:t>
            </w:r>
          </w:p>
        </w:tc>
      </w:tr>
      <w:tr w:rsidR="007A59D4" w:rsidRPr="00E753FF" w:rsidTr="00162A86">
        <w:trPr>
          <w:trHeight w:val="29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GAGAAATTTGTTGTGTTTTTT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CCTACCTCTAAACCTCCTCC</w:t>
            </w:r>
          </w:p>
        </w:tc>
      </w:tr>
      <w:tr w:rsidR="007A59D4" w:rsidRPr="00E753FF" w:rsidTr="00162A86">
        <w:trPr>
          <w:trHeight w:val="157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GAAATTTAAGGTTAAGAGTAAGG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AATCAACACACTACATCACTCTAC</w:t>
            </w:r>
          </w:p>
        </w:tc>
      </w:tr>
      <w:tr w:rsidR="007A59D4" w:rsidRPr="00E753FF" w:rsidTr="00162A86">
        <w:trPr>
          <w:trHeight w:val="471"/>
        </w:trPr>
        <w:tc>
          <w:tcPr>
            <w:tcW w:w="999" w:type="dxa"/>
            <w:vMerge w:val="restart"/>
          </w:tcPr>
          <w:p w:rsidR="007A59D4" w:rsidRPr="00E753FF" w:rsidRDefault="007A59D4" w:rsidP="00162A86">
            <w:pPr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 xml:space="preserve">3’ </w:t>
            </w:r>
            <w:proofErr w:type="spellStart"/>
            <w:r w:rsidRPr="00E753FF">
              <w:rPr>
                <w:rFonts w:ascii="Times New Roman" w:hAnsi="Times New Roman" w:cs="Times New Roman"/>
              </w:rPr>
              <w:t>CpG</w:t>
            </w:r>
            <w:proofErr w:type="spellEnd"/>
            <w:r w:rsidRPr="00E753FF">
              <w:rPr>
                <w:rFonts w:ascii="Times New Roman" w:hAnsi="Times New Roman" w:cs="Times New Roman"/>
              </w:rPr>
              <w:t xml:space="preserve"> Island Shore</w:t>
            </w: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TAGAGGATATAGATGTTTAGGGTTG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eastAsia="Arial Unicode MS" w:hAnsi="Times New Roman" w:cs="Times New Roman"/>
                <w:bCs/>
                <w:sz w:val="16"/>
              </w:rPr>
            </w:pPr>
            <w:r w:rsidRPr="00E753FF">
              <w:rPr>
                <w:rFonts w:ascii="Times New Roman" w:eastAsia="Arial Unicode MS" w:hAnsi="Times New Roman" w:cs="Times New Roman"/>
                <w:bCs/>
                <w:sz w:val="16"/>
              </w:rPr>
              <w:t>AAAAAAACTACAATCACTCAACTAAAAAAT</w:t>
            </w:r>
          </w:p>
        </w:tc>
      </w:tr>
      <w:tr w:rsidR="007A59D4" w:rsidRPr="00E753FF" w:rsidTr="00162A86">
        <w:trPr>
          <w:trHeight w:val="29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TTTTTATTTTTTTAAAATTTAAGTTAGA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eastAsia="Arial Unicode MS" w:hAnsi="Times New Roman" w:cs="Times New Roman"/>
                <w:sz w:val="16"/>
              </w:rPr>
            </w:pPr>
            <w:r w:rsidRPr="00E753FF">
              <w:rPr>
                <w:rFonts w:ascii="Times New Roman" w:eastAsia="Arial Unicode MS" w:hAnsi="Times New Roman" w:cs="Times New Roman"/>
                <w:sz w:val="16"/>
              </w:rPr>
              <w:t>AACCCTACATCCACAAATTCAAC</w:t>
            </w:r>
          </w:p>
        </w:tc>
      </w:tr>
      <w:tr w:rsidR="007A59D4" w:rsidRPr="00E753FF" w:rsidTr="00162A86">
        <w:trPr>
          <w:trHeight w:val="303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GAATTTGTGGATGTAGGG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AAAAACCCAAAAATTCCTTCTAC</w:t>
            </w:r>
          </w:p>
        </w:tc>
      </w:tr>
      <w:tr w:rsidR="007A59D4" w:rsidRPr="00E753FF" w:rsidTr="00162A86">
        <w:trPr>
          <w:trHeight w:val="481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TGGTTAGGTTGGTTTTAAATTT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AATCCTCCAAAATATATTTATCTCTCATAT</w:t>
            </w:r>
          </w:p>
        </w:tc>
      </w:tr>
      <w:tr w:rsidR="007A59D4" w:rsidRPr="00E753FF" w:rsidTr="00162A86">
        <w:trPr>
          <w:trHeight w:val="481"/>
        </w:trPr>
        <w:tc>
          <w:tcPr>
            <w:tcW w:w="999" w:type="dxa"/>
            <w:vMerge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:rsidR="007A59D4" w:rsidRPr="00E753FF" w:rsidRDefault="007A59D4" w:rsidP="00162A86">
            <w:pPr>
              <w:jc w:val="both"/>
              <w:rPr>
                <w:rFonts w:ascii="Times New Roman" w:hAnsi="Times New Roman" w:cs="Times New Roman"/>
              </w:rPr>
            </w:pPr>
            <w:r w:rsidRPr="00E753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GTTGATATGATATTTATATGTAAAATATT</w:t>
            </w:r>
          </w:p>
        </w:tc>
        <w:tc>
          <w:tcPr>
            <w:tcW w:w="3544" w:type="dxa"/>
          </w:tcPr>
          <w:p w:rsidR="007A59D4" w:rsidRPr="00E753FF" w:rsidRDefault="007A59D4" w:rsidP="00162A86">
            <w:pPr>
              <w:spacing w:before="120"/>
              <w:jc w:val="both"/>
              <w:rPr>
                <w:rFonts w:ascii="Times New Roman" w:hAnsi="Times New Roman" w:cs="Times New Roman"/>
                <w:sz w:val="16"/>
              </w:rPr>
            </w:pPr>
            <w:r w:rsidRPr="00E753FF">
              <w:rPr>
                <w:rFonts w:ascii="Times New Roman" w:hAnsi="Times New Roman" w:cs="Times New Roman"/>
                <w:sz w:val="16"/>
              </w:rPr>
              <w:t>TAAACTTAAATACATCTTTACCTCC</w:t>
            </w:r>
          </w:p>
        </w:tc>
      </w:tr>
    </w:tbl>
    <w:p w:rsidR="007A59D4" w:rsidRPr="00902CC7" w:rsidRDefault="007A59D4" w:rsidP="007A59D4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A59D4" w:rsidRPr="00744E1D" w:rsidRDefault="007A59D4" w:rsidP="007A59D4">
      <w:pPr>
        <w:spacing w:after="0" w:line="480" w:lineRule="auto"/>
        <w:rPr>
          <w:rFonts w:ascii="Times New Roman" w:hAnsi="Times New Roman" w:cs="Times New Roman"/>
        </w:rPr>
      </w:pPr>
    </w:p>
    <w:p w:rsidR="00003930" w:rsidRDefault="00003930">
      <w:bookmarkStart w:id="1" w:name="_GoBack"/>
      <w:bookmarkEnd w:id="1"/>
    </w:p>
    <w:sectPr w:rsidR="00003930" w:rsidSect="007A59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50E4" w:rsidRDefault="000250E4" w:rsidP="000250E4">
      <w:pPr>
        <w:spacing w:after="0" w:line="240" w:lineRule="auto"/>
      </w:pPr>
      <w:r>
        <w:separator/>
      </w:r>
    </w:p>
  </w:endnote>
  <w:endnote w:type="continuationSeparator" w:id="0">
    <w:p w:rsidR="000250E4" w:rsidRDefault="000250E4" w:rsidP="00025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24403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1A97" w:rsidRDefault="00324CEC">
        <w:pPr>
          <w:pStyle w:val="Footer"/>
        </w:pPr>
        <w:r>
          <w:fldChar w:fldCharType="begin"/>
        </w:r>
        <w:r w:rsidR="007A59D4">
          <w:instrText xml:space="preserve"> PAGE   \* MERGEFORMAT </w:instrText>
        </w:r>
        <w:r>
          <w:fldChar w:fldCharType="separate"/>
        </w:r>
        <w:r w:rsidR="00C46A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1A97" w:rsidRDefault="00C46A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50E4" w:rsidRDefault="000250E4" w:rsidP="000250E4">
      <w:pPr>
        <w:spacing w:after="0" w:line="240" w:lineRule="auto"/>
      </w:pPr>
      <w:r>
        <w:separator/>
      </w:r>
    </w:p>
  </w:footnote>
  <w:footnote w:type="continuationSeparator" w:id="0">
    <w:p w:rsidR="000250E4" w:rsidRDefault="000250E4" w:rsidP="00025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7A59D4"/>
    <w:rsid w:val="00003930"/>
    <w:rsid w:val="000059F9"/>
    <w:rsid w:val="000250E4"/>
    <w:rsid w:val="000A7C93"/>
    <w:rsid w:val="0012763C"/>
    <w:rsid w:val="00212176"/>
    <w:rsid w:val="002A7AC0"/>
    <w:rsid w:val="00324CEC"/>
    <w:rsid w:val="003262DB"/>
    <w:rsid w:val="003F2999"/>
    <w:rsid w:val="004301CF"/>
    <w:rsid w:val="00452E04"/>
    <w:rsid w:val="004545C2"/>
    <w:rsid w:val="00463F6E"/>
    <w:rsid w:val="004B2B58"/>
    <w:rsid w:val="004B7EA1"/>
    <w:rsid w:val="004C76E4"/>
    <w:rsid w:val="004D575E"/>
    <w:rsid w:val="005569A2"/>
    <w:rsid w:val="005B5163"/>
    <w:rsid w:val="005C6832"/>
    <w:rsid w:val="00602057"/>
    <w:rsid w:val="0065300F"/>
    <w:rsid w:val="0069798D"/>
    <w:rsid w:val="006A73D6"/>
    <w:rsid w:val="006F620E"/>
    <w:rsid w:val="007074E4"/>
    <w:rsid w:val="007256F8"/>
    <w:rsid w:val="007441E8"/>
    <w:rsid w:val="007932DA"/>
    <w:rsid w:val="007A59D4"/>
    <w:rsid w:val="007A765D"/>
    <w:rsid w:val="0081514F"/>
    <w:rsid w:val="008426CE"/>
    <w:rsid w:val="00861BBB"/>
    <w:rsid w:val="008F1DF9"/>
    <w:rsid w:val="00927A70"/>
    <w:rsid w:val="00A30FBF"/>
    <w:rsid w:val="00AE714B"/>
    <w:rsid w:val="00B22EDE"/>
    <w:rsid w:val="00B832A1"/>
    <w:rsid w:val="00BC2952"/>
    <w:rsid w:val="00C07A84"/>
    <w:rsid w:val="00C46ADB"/>
    <w:rsid w:val="00C56A4A"/>
    <w:rsid w:val="00C74D00"/>
    <w:rsid w:val="00CB20D2"/>
    <w:rsid w:val="00D51467"/>
    <w:rsid w:val="00D661CF"/>
    <w:rsid w:val="00D96E8D"/>
    <w:rsid w:val="00DA505F"/>
    <w:rsid w:val="00DE4AB9"/>
    <w:rsid w:val="00DE5DBB"/>
    <w:rsid w:val="00E13B72"/>
    <w:rsid w:val="00E942C2"/>
    <w:rsid w:val="00ED7365"/>
    <w:rsid w:val="00F179E1"/>
    <w:rsid w:val="00FB75AC"/>
    <w:rsid w:val="00FD6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9D4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9D4"/>
    <w:rPr>
      <w:rFonts w:eastAsiaTheme="minorEastAsia"/>
      <w:sz w:val="22"/>
      <w:szCs w:val="22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A5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9D4"/>
    <w:rPr>
      <w:sz w:val="22"/>
      <w:szCs w:val="22"/>
      <w:lang w:val="en-AU"/>
    </w:rPr>
  </w:style>
  <w:style w:type="paragraph" w:customStyle="1" w:styleId="TableHeading">
    <w:name w:val="Table Heading"/>
    <w:basedOn w:val="Normal"/>
    <w:qFormat/>
    <w:rsid w:val="007A59D4"/>
    <w:pPr>
      <w:spacing w:after="0" w:line="360" w:lineRule="auto"/>
    </w:pPr>
    <w:rPr>
      <w:b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924</Characters>
  <Application>Microsoft Office Word</Application>
  <DocSecurity>0</DocSecurity>
  <Lines>71</Lines>
  <Paragraphs>55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Bowden</dc:creator>
  <cp:keywords/>
  <dc:description/>
  <cp:lastModifiedBy>EKONG</cp:lastModifiedBy>
  <cp:revision>3</cp:revision>
  <dcterms:created xsi:type="dcterms:W3CDTF">2017-04-24T02:51:00Z</dcterms:created>
  <dcterms:modified xsi:type="dcterms:W3CDTF">2018-01-22T17:52:00Z</dcterms:modified>
</cp:coreProperties>
</file>